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56" w:rsidRPr="00290F4C" w:rsidRDefault="00BB0456" w:rsidP="00BB0456">
      <w:pPr>
        <w:pStyle w:val="Tabletitle"/>
        <w:spacing w:line="480" w:lineRule="auto"/>
      </w:pPr>
      <w:bookmarkStart w:id="0" w:name="_Toc393665276"/>
      <w:r w:rsidRPr="00290F4C">
        <w:t>A</w:t>
      </w:r>
      <w:r w:rsidR="000E5D6A">
        <w:t xml:space="preserve">dditional file </w:t>
      </w:r>
      <w:r w:rsidR="000D4362">
        <w:t>5</w:t>
      </w:r>
      <w:bookmarkStart w:id="1" w:name="_GoBack"/>
      <w:bookmarkEnd w:id="1"/>
      <w:r w:rsidRPr="00290F4C">
        <w:t>: Nominal</w:t>
      </w:r>
      <w:r>
        <w:t xml:space="preserve"> sales</w:t>
      </w:r>
      <w:r w:rsidRPr="00290F4C">
        <w:t xml:space="preserve"> revenues of cigarettes by price segment (billion TL), 2005-2012.</w:t>
      </w:r>
      <w:bookmarkEnd w:id="0"/>
    </w:p>
    <w:tbl>
      <w:tblPr>
        <w:tblW w:w="7715" w:type="dxa"/>
        <w:jc w:val="center"/>
        <w:tblLook w:val="04A0" w:firstRow="1" w:lastRow="0" w:firstColumn="1" w:lastColumn="0" w:noHBand="0" w:noVBand="1"/>
      </w:tblPr>
      <w:tblGrid>
        <w:gridCol w:w="506"/>
        <w:gridCol w:w="1641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BB0456" w:rsidRPr="00502B37" w:rsidTr="00DC13B6">
        <w:trPr>
          <w:trHeight w:val="330"/>
          <w:jc w:val="center"/>
        </w:trPr>
        <w:tc>
          <w:tcPr>
            <w:tcW w:w="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ands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5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6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7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8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09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0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1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502B37">
              <w:rPr>
                <w:b/>
                <w:bCs/>
                <w:color w:val="000000"/>
              </w:rPr>
              <w:t>2012</w:t>
            </w:r>
          </w:p>
        </w:tc>
      </w:tr>
      <w:tr w:rsidR="00BB0456" w:rsidRPr="00502B37" w:rsidTr="00DC13B6">
        <w:trPr>
          <w:trHeight w:val="450"/>
          <w:jc w:val="center"/>
        </w:trPr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B0456" w:rsidRPr="00F86BF4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mium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Parliamen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55</w:t>
            </w:r>
          </w:p>
        </w:tc>
      </w:tr>
      <w:tr w:rsidR="00BB0456" w:rsidRPr="00502B37" w:rsidTr="00DC13B6">
        <w:trPr>
          <w:trHeight w:val="640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Marlbor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49</w:t>
            </w:r>
          </w:p>
        </w:tc>
      </w:tr>
      <w:tr w:rsidR="00BB0456" w:rsidRPr="00502B37" w:rsidTr="00DC13B6">
        <w:trPr>
          <w:trHeight w:val="794"/>
          <w:jc w:val="center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B0456" w:rsidRPr="00F86BF4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d- Priced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Winsto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8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0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6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8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5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4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3.7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4.81</w:t>
            </w:r>
          </w:p>
        </w:tc>
      </w:tr>
      <w:tr w:rsidR="00BB0456" w:rsidRPr="00502B37" w:rsidTr="00DC13B6">
        <w:trPr>
          <w:trHeight w:val="315"/>
          <w:jc w:val="center"/>
        </w:trPr>
        <w:tc>
          <w:tcPr>
            <w:tcW w:w="5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B0456" w:rsidRPr="00F86BF4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onom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Monte Carlo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29</w:t>
            </w:r>
          </w:p>
        </w:tc>
      </w:tr>
      <w:tr w:rsidR="00BB0456" w:rsidRPr="00502B37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Tekel 20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2.25</w:t>
            </w:r>
          </w:p>
        </w:tc>
      </w:tr>
      <w:tr w:rsidR="00BB0456" w:rsidRPr="00502B37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Malte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20</w:t>
            </w:r>
          </w:p>
        </w:tc>
      </w:tr>
      <w:tr w:rsidR="00BB0456" w:rsidRPr="00502B37" w:rsidTr="00DC13B6">
        <w:trPr>
          <w:trHeight w:val="315"/>
          <w:jc w:val="center"/>
        </w:trPr>
        <w:tc>
          <w:tcPr>
            <w:tcW w:w="5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456" w:rsidRPr="00502B37" w:rsidRDefault="00BB0456" w:rsidP="00DC13B6">
            <w:pPr>
              <w:spacing w:line="240" w:lineRule="auto"/>
              <w:jc w:val="center"/>
              <w:rPr>
                <w:color w:val="000000"/>
              </w:rPr>
            </w:pPr>
            <w:r w:rsidRPr="00502B37">
              <w:rPr>
                <w:color w:val="000000"/>
              </w:rPr>
              <w:t>Samsu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7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1.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B0456" w:rsidRPr="00216D96" w:rsidRDefault="00BB0456" w:rsidP="00DC13B6">
            <w:pPr>
              <w:spacing w:line="240" w:lineRule="auto"/>
              <w:jc w:val="center"/>
              <w:rPr>
                <w:color w:val="000000" w:themeColor="text1"/>
              </w:rPr>
            </w:pPr>
            <w:r w:rsidRPr="00216D96">
              <w:rPr>
                <w:color w:val="000000" w:themeColor="text1"/>
              </w:rPr>
              <w:t>0.24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A1A"/>
    <w:rsid w:val="00070A1A"/>
    <w:rsid w:val="000D4362"/>
    <w:rsid w:val="000E5D6A"/>
    <w:rsid w:val="00525386"/>
    <w:rsid w:val="00AA64BA"/>
    <w:rsid w:val="00BB0456"/>
    <w:rsid w:val="00D31451"/>
    <w:rsid w:val="00D6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5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BB0456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45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BB0456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09:00Z</dcterms:created>
  <dcterms:modified xsi:type="dcterms:W3CDTF">2018-01-13T13:04:00Z</dcterms:modified>
</cp:coreProperties>
</file>